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  <w:t>Supplementary Material</w:t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kern w:val="0"/>
          <w:szCs w:val="21"/>
        </w:rPr>
        <w:t xml:space="preserve">Table S1 </w:t>
      </w:r>
      <w:r>
        <w:rPr>
          <w:kern w:val="0"/>
          <w:szCs w:val="21"/>
        </w:rPr>
        <w:t>Medication status of OCD sample (n=48)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004"/>
        <w:gridCol w:w="3383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cation Status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24" w:hanging="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sage</w:t>
            </w:r>
            <w:r>
              <w:rPr>
                <w:kern w:val="0"/>
                <w:szCs w:val="21"/>
              </w:rPr>
              <w:t xml:space="preserve"> (/day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edicati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 (52.08) 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depressant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45.83)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Clomipram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05"/>
              <w:rPr/>
            </w:pPr>
            <w:r>
              <w:rPr>
                <w:kern w:val="0"/>
                <w:szCs w:val="21"/>
              </w:rPr>
              <w:t xml:space="preserve">3 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-200 m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Fluxoman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-200 m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Fluoxet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-80 m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rtral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50-100 m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aroxet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-60 m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nzodiazep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depressant + Benzodiazepi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2.08)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oxetine 40 mg + Estazolam 1 mg</w:t>
            </w:r>
          </w:p>
        </w:tc>
      </w:tr>
    </w:tbl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/>
      </w:pPr>
      <w:r>
        <w:rPr>
          <w:b/>
          <w:kern w:val="0"/>
          <w:szCs w:val="21"/>
        </w:rPr>
        <w:t>Table S2</w:t>
      </w:r>
      <w:r>
        <w:rPr/>
        <w:t xml:space="preserve"> Brain regions contributing for classification between OCD and control group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827"/>
        <w:gridCol w:w="1559"/>
        <w:gridCol w:w="1559"/>
        <w:gridCol w:w="993"/>
      </w:tblGrid>
      <w:tr>
        <w:trPr>
          <w:trHeight w:val="45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odalit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rain reg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OI ind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Discriminative weight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luster Size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M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7b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7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5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8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0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7b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gular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5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9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8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3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_Ant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9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acentral_Lobule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2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2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ietal_Inf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9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Inf_Oper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3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4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acentral_Lobule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1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4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_Post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0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3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3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9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_Post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8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gular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7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6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uneus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6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1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central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2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7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9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0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0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usiform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0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0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ietal_Sup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4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94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ecuneus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52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_Mid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1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eschl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8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Inf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57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_Ant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9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8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ecuneus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8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48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Crus2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7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8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ietal_Sup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4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0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3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7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ietal_Inf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2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76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ecentral_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09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ccipital_Mid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1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64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central_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0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25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1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9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3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p_Motor_Area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40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9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4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ccipital_Sup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5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Frontal_Sup_R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等线;DengXian"/>
                <w:szCs w:val="22"/>
              </w:rPr>
            </w:pPr>
            <w:r>
              <w:fldChar w:fldCharType="begin"/>
            </w:r>
            <w:r>
              <w:rPr>
                <w:szCs w:val="22"/>
                <w:rFonts w:eastAsia="等线;DengXian"/>
              </w:rPr>
              <w:instrText xml:space="preserve"> LINK Excel.Sheet.8 F:\\02SVM\\AAL模板.xls Sheet1!R4C3 \a \f 4 \h  \* MERGEFORMAT </w:instrText>
            </w:r>
            <w:bookmarkStart w:id="0" w:name="_1583257467"/>
            <w:bookmarkEnd w:id="0"/>
            <w:r>
              <w:rPr>
                <w:rFonts w:eastAsia="等线;DengXian"/>
                <w:szCs w:val="22"/>
              </w:rPr>
            </w:r>
            <w:r>
              <w:rPr>
                <w:szCs w:val="22"/>
                <w:rFonts w:eastAsia="等线;DengXian"/>
              </w:rPr>
              <w:fldChar w:fldCharType="separate"/>
            </w:r>
            <w:r/>
            <w:r>
              <w:rPr>
                <w:rFonts w:eastAsia="等线;DengXian"/>
                <w:szCs w:val="22"/>
              </w:rPr>
            </w:r>
          </w:p>
          <w:p>
            <w:pPr>
              <w:pStyle w:val="Normal"/>
              <w:widowControl/>
              <w:rPr>
                <w:color w:val="008000"/>
                <w:kern w:val="0"/>
                <w:sz w:val="24"/>
              </w:rPr>
            </w:pPr>
            <w:r>
              <w:rPr>
                <w:color w:val="008000"/>
                <w:kern w:val="0"/>
                <w:sz w:val="24"/>
              </w:rPr>
              <w:t>Frontal_Sup_R</w:t>
            </w:r>
          </w:p>
          <w:p>
            <w:pPr>
              <w:pStyle w:val="Normal"/>
              <w:rPr>
                <w:szCs w:val="21"/>
              </w:rPr>
            </w:pPr>
            <w:r/>
            <w:r>
              <w:rPr>
                <w:sz w:val="24"/>
                <w:kern w:val="0"/>
                <w:color w:val="008000"/>
              </w:rPr>
              <w:fldChar w:fldCharType="end"/>
            </w:r>
            <w:r>
              <w:rPr>
                <w:color w:val="008000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5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34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ccipital_Inf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5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Sup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30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4_5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3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Sup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3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4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raMarginal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3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8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ccipital_Sup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3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7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ccipital_Mid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3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9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Inf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2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61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Crus2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1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1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_Mid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74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ippocampus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0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2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p_Motor_Area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9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20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uneus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Inf_Oper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Mid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8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68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ngual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7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50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lcarine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5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22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sula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5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6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ecentral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5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38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usiform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4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4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Pole_Mid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3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6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Mid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2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50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9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4_5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0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5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utamen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5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Inf_Tri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9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94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Mid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9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91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4_5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9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Inf_Orb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6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8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8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6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6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Sup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60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lcarine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3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9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10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3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Crus1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2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1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Mid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2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52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lfactory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2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Mid_Orb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3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Pole_Mid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0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0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7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0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Crus1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9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utamen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8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2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olandic_Oper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7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raMarginal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7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0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6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7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3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Mid_Orb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7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7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Inf_Orb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4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olandic_Oper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4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sula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0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Sup_Orb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ngual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5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6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aHippocampal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4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7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ccipital_Inf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4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8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mygdala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2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ctus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4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Mid_Orb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7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ippocampus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9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Sup_Medial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01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elum_6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8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2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Inf_Tri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7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86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6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6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aHippocampal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5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3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Pole_Sup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4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5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Sup_Orb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2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6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Sup_Medial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2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1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llidum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9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9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alamus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8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0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eschl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3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rontal_Mid_Orb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8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8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alamus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7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7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udate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6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1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lfactory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6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6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mygdala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5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7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mporal_Pole_Sup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ctus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43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2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udate_L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3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9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llidum_R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36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4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rmis_10</w:t>
            </w:r>
          </w:p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35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29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4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M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ncinate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.33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erior cerebellar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.66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erior cerebellar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8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hippocampus)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27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rticospinal tract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7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9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hippocampus)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98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88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0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84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3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ncinate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59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res) / Stria terminali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54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gittal stratum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49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6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erebellar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41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erebellar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07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rticospinal trac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02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res) / Stria terminali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00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iddle cerebellar pedunc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9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7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ntine crossing tract (a part of MC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9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ral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7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cingulate gyrus)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6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5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ral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2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8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8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thalamic radiation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2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3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dial lemnisc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2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cingulate gyrus)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0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longitudinal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4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apetum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longitudinal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2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gittal stratum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7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3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5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3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2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9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1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plenium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3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thalamic radiation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3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2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4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3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0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8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limb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5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u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8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6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limb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8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9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dial lemnisc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4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olumn and body of fornix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2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limb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2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5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lenticular part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1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5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ody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0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5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lenticular part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2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3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limb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5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apetum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6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fronto-occipital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fronto-occipital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7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ncinate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.59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rticospinal trac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.50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erior cerebellar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86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hippocampus)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35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rticospinal tract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25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ntine crossing tract (a part of MC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05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erebellar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0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ral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64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ral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01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hippocampus)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94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5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iddle cerebellar pedunc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87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9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dial lemnisc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75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erior cerebellar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58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ncinate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45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erebellar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16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dial lemnisc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cingulate gyrus)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apetum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res) / Stria terminali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cingulate gyrus)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gittal stratum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8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3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limb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res) / Stria terminali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8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thalamic radiation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7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4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gittal stratum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1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thalamic radiation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9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6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7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lenticular part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0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plenium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4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8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3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2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4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limb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9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0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ody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7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lenticular part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3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u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3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5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limb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9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longitudinal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8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4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4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9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5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3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longitudinal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2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5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limb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olumn and body of fornix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4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apetum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4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fronto-occipital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fronto-occipital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rticospinal tract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.31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erior cerebellar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.5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erior cerebellar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9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rticospinal trac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.76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hippocampus)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70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ral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45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ntine crossing tract (a part of MC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32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erebral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27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erebellar pedunc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26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hippocampus)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.18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5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dial lemnisc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68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res) / Stria terminali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63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lenticular part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5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ncinate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25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cingulate gyrus)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07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7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erebellar pedunc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.0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ncinate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7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olumn and body of fornix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7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nix (cres) / Stria terminali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4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dial lemnisc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92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limb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9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u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81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5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limb of in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9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ody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4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7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ngulum (cingulate gyrus)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7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iddle cerebellar pedunc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8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9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lenticular part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6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plenium of corpus call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5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64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51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4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gittal stratum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42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ternal capsule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9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7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3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05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gittal stratum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3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apetum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32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28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6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limb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14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0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corona radiata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.0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9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thalamic radiation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9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48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erior limb of internal capsule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9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1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apetum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8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  <w:bookmarkStart w:id="1" w:name="_Hlk509499710"/>
            <w:bookmarkStart w:id="2" w:name="_Hlk509499710"/>
            <w:bookmarkEnd w:id="2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fronto-occipital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7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3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longitudinal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72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54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  <w:bookmarkStart w:id="3" w:name="_Hlk509500116"/>
            <w:bookmarkStart w:id="4" w:name="_Hlk509500092"/>
            <w:bookmarkStart w:id="5" w:name="_Hlk509500116"/>
            <w:bookmarkStart w:id="6" w:name="_Hlk509500092"/>
            <w:bookmarkEnd w:id="5"/>
            <w:bookmarkEnd w:id="6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3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thalamic radiation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62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longitudinal fasciculus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63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4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  <w:bookmarkStart w:id="7" w:name="_Hlk509500142"/>
            <w:bookmarkStart w:id="8" w:name="_Hlk509500142"/>
            <w:bookmarkEnd w:id="8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erior corona radiata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5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69</w:t>
            </w:r>
          </w:p>
        </w:tc>
      </w:tr>
      <w:tr>
        <w:trPr>
          <w:trHeight w:val="45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erior fronto-occipital fasciculus 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0.24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8</w:t>
            </w:r>
          </w:p>
        </w:tc>
      </w:tr>
    </w:tbl>
    <w:p>
      <w:pPr>
        <w:pStyle w:val="Normal"/>
        <w:autoSpaceDE w:val="false"/>
        <w:rPr>
          <w:bCs/>
          <w:kern w:val="0"/>
          <w:szCs w:val="21"/>
        </w:rPr>
      </w:pPr>
      <w:r>
        <w:rPr>
          <w:bCs/>
          <w:kern w:val="0"/>
          <w:szCs w:val="21"/>
        </w:rPr>
        <w:t xml:space="preserve">L, left; R, right. </w:t>
      </w:r>
    </w:p>
    <w:p>
      <w:pPr>
        <w:pStyle w:val="Normal"/>
        <w:autoSpaceDE w:val="false"/>
        <w:rPr>
          <w:b/>
          <w:b/>
          <w:kern w:val="0"/>
          <w:sz w:val="32"/>
          <w:szCs w:val="32"/>
        </w:rPr>
      </w:pPr>
      <w:r>
        <w:rPr>
          <w:bCs/>
          <w:kern w:val="0"/>
          <w:szCs w:val="21"/>
        </w:rPr>
        <w:t xml:space="preserve">GMV feature was estimated using AAL atlas. WMV, FA and MD features were estimated using </w:t>
      </w:r>
      <w:r>
        <w:rPr>
          <w:szCs w:val="21"/>
        </w:rPr>
        <w:t>ICBM-DTI-81 white-matter atlas.</w:t>
      </w:r>
    </w:p>
    <w:p>
      <w:pPr>
        <w:pStyle w:val="Normal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3</w:t>
      </w:r>
      <w:r>
        <w:rPr/>
        <w:t xml:space="preserve"> </w:t>
      </w:r>
      <w:r>
        <w:rPr/>
        <w:t xml:space="preserve">SVM </w:t>
      </w:r>
      <w:r>
        <w:rPr/>
        <w:t>regression performances of</w:t>
      </w:r>
      <w:r>
        <w:rPr>
          <w:sz w:val="24"/>
        </w:rPr>
        <w:t xml:space="preserve"> </w:t>
      </w:r>
      <w:r>
        <w:rPr/>
        <w:t>the magnitude of differences and illness duration.</w:t>
      </w:r>
    </w:p>
    <w:p>
      <w:pPr>
        <w:pStyle w:val="Normal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4530725" cy="1541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0725" cy="154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8"/>
                              <w:gridCol w:w="2446"/>
                              <w:gridCol w:w="2551"/>
                            </w:tblGrid>
                            <w:tr>
                              <w:trPr>
                                <w:trHeight w:val="744" w:hRule="atLeast"/>
                              </w:trPr>
                              <w:tc>
                                <w:tcPr>
                                  <w:tcW w:w="2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  <w:r>
                                    <w:rPr/>
                                    <w:t>eatures</w:t>
                                  </w:r>
                                </w:p>
                              </w:tc>
                              <w:tc>
                                <w:tcPr>
                                  <w:tcW w:w="2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r </w:t>
                                  </w:r>
                                  <w:r>
                                    <w:rPr/>
                                    <w:t>value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 xml:space="preserve">permutation </w:t>
                                  </w: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2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GMV</w:t>
                                  </w:r>
                                </w:p>
                              </w:tc>
                              <w:tc>
                                <w:tcPr>
                                  <w:tcW w:w="2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/>
                                    <w:t>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WMV</w:t>
                                  </w:r>
                                </w:p>
                              </w:tc>
                              <w:tc>
                                <w:tcPr>
                                  <w:tcW w:w="2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/>
                                    <w:t>5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2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FA</w:t>
                                  </w:r>
                                </w:p>
                              </w:tc>
                              <w:tc>
                                <w:tcPr>
                                  <w:tcW w:w="2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/>
                                    <w:t>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2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2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/>
                                    <w:t>2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75pt;height:121.35pt;mso-wrap-distance-left:9pt;mso-wrap-distance-right:9pt;mso-wrap-distance-top:0pt;mso-wrap-distance-bottom:0pt;margin-top:0.1pt;mso-position-vertical-relative:text;margin-left:29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8"/>
                        <w:gridCol w:w="2446"/>
                        <w:gridCol w:w="2551"/>
                      </w:tblGrid>
                      <w:tr>
                        <w:trPr>
                          <w:trHeight w:val="744" w:hRule="atLeast"/>
                        </w:trPr>
                        <w:tc>
                          <w:tcPr>
                            <w:tcW w:w="2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  <w:r>
                              <w:rPr/>
                              <w:t>eatures</w:t>
                            </w:r>
                          </w:p>
                        </w:tc>
                        <w:tc>
                          <w:tcPr>
                            <w:tcW w:w="2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r </w:t>
                            </w:r>
                            <w:r>
                              <w:rPr/>
                              <w:t>values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 xml:space="preserve">permutation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>values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2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GMV</w:t>
                            </w:r>
                          </w:p>
                        </w:tc>
                        <w:tc>
                          <w:tcPr>
                            <w:tcW w:w="2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2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</w:t>
                            </w:r>
                            <w:r>
                              <w:rPr/>
                              <w:t>781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WMV</w:t>
                            </w:r>
                          </w:p>
                        </w:tc>
                        <w:tc>
                          <w:tcPr>
                            <w:tcW w:w="2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</w:t>
                            </w:r>
                            <w:r>
                              <w:rPr/>
                              <w:t>558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2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FA</w:t>
                            </w:r>
                          </w:p>
                        </w:tc>
                        <w:tc>
                          <w:tcPr>
                            <w:tcW w:w="2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/>
                              <w:t>0.</w:t>
                            </w:r>
                            <w:r>
                              <w:rPr/>
                              <w:t>399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2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D</w:t>
                            </w:r>
                          </w:p>
                        </w:tc>
                        <w:tc>
                          <w:tcPr>
                            <w:tcW w:w="2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/>
                              <w:t>0.</w:t>
                            </w:r>
                            <w:r>
                              <w:rPr/>
                              <w:t>2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Cs/>
        </w:rPr>
        <w:t xml:space="preserve">GMV, </w:t>
      </w:r>
      <w:r>
        <w:rPr/>
        <w:t xml:space="preserve">gray matter volume. </w:t>
      </w:r>
      <w:r>
        <w:rPr>
          <w:bCs/>
        </w:rPr>
        <w:t>WMV, white matter volume; FA, f</w:t>
      </w:r>
      <w:r>
        <w:rPr>
          <w:bCs/>
        </w:rPr>
        <w:t>ractional anisotropy</w:t>
      </w:r>
      <w:r>
        <w:rPr>
          <w:bCs/>
        </w:rPr>
        <w:t xml:space="preserve">; MD, </w:t>
      </w:r>
      <w:r>
        <w:rPr>
          <w:bCs/>
        </w:rPr>
        <w:t>mean diffusivity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58:00Z</dcterms:created>
  <dc:creator>352978086@qq.com</dc:creator>
  <dc:description/>
  <cp:keywords/>
  <dc:language>en-US</dc:language>
  <cp:lastModifiedBy>352978086@qq.com</cp:lastModifiedBy>
  <dcterms:modified xsi:type="dcterms:W3CDTF">2018-07-15T14:22:00Z</dcterms:modified>
  <cp:revision>47</cp:revision>
  <dc:subject/>
  <dc:title/>
</cp:coreProperties>
</file>